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19" w:type="dxa"/>
        <w:tblInd w:w="108" w:type="dxa"/>
        <w:tblLook w:val="04A0" w:firstRow="1" w:lastRow="0" w:firstColumn="1" w:lastColumn="0" w:noHBand="0" w:noVBand="1"/>
      </w:tblPr>
      <w:tblGrid>
        <w:gridCol w:w="1933"/>
        <w:gridCol w:w="1236"/>
        <w:gridCol w:w="1356"/>
        <w:gridCol w:w="1236"/>
        <w:gridCol w:w="1236"/>
        <w:gridCol w:w="1236"/>
        <w:gridCol w:w="1386"/>
      </w:tblGrid>
      <w:tr w:rsidR="00E05548" w:rsidRPr="00EE5BDD" w:rsidTr="000902B1">
        <w:trPr>
          <w:trHeight w:val="340"/>
        </w:trPr>
        <w:tc>
          <w:tcPr>
            <w:tcW w:w="9619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Table S4</w:t>
            </w:r>
            <w:r w:rsidRPr="00EE5BDD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.</w:t>
            </w: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 xml:space="preserve"> Genome features</w:t>
            </w:r>
            <w:r>
              <w:rPr>
                <w:rFonts w:ascii="Times New Roman" w:eastAsia="DengXian" w:hAnsi="Times New Roman" w:hint="eastAsia"/>
                <w:color w:val="000000"/>
                <w:sz w:val="24"/>
                <w:szCs w:val="24"/>
                <w:lang w:eastAsia="zh-CN"/>
              </w:rPr>
              <w:t xml:space="preserve"> of six MCR-1-producing isolates</w:t>
            </w:r>
          </w:p>
        </w:tc>
      </w:tr>
      <w:tr w:rsidR="00E05548" w:rsidRPr="00EE5BDD" w:rsidTr="000902B1">
        <w:trPr>
          <w:trHeight w:val="340"/>
        </w:trPr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rPr>
                <w:rFonts w:ascii="DengXian" w:eastAsia="DengXian" w:hAnsi="DengXi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DengXian" w:eastAsia="DengXian" w:hAnsi="DengXian" w:hint="eastAsia"/>
                <w:color w:val="000000"/>
                <w:sz w:val="24"/>
                <w:szCs w:val="24"/>
                <w:lang w:eastAsia="zh-CN"/>
              </w:rPr>
              <w:t xml:space="preserve">　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E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E1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E2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E3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E4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E47</w:t>
            </w:r>
          </w:p>
        </w:tc>
      </w:tr>
      <w:tr w:rsidR="00E05548" w:rsidRPr="00EE5BDD" w:rsidTr="000902B1">
        <w:trPr>
          <w:trHeight w:val="36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both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Raw</w:t>
            </w:r>
            <w:r w:rsidR="0011572B">
              <w:rPr>
                <w:rFonts w:ascii="Times New Roman" w:eastAsia="DengXian" w:hAnsi="Times New Roman"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Data</w:t>
            </w:r>
            <w:r w:rsidR="0011572B">
              <w:rPr>
                <w:rFonts w:ascii="Times New Roman" w:eastAsia="DengXian" w:hAnsi="Times New Roman"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(G)</w:t>
            </w: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1.4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1.77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1.29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1.52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1.25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1.809</w:t>
            </w:r>
          </w:p>
        </w:tc>
      </w:tr>
      <w:tr w:rsidR="00E05548" w:rsidRPr="00EE5BDD" w:rsidTr="000902B1">
        <w:trPr>
          <w:trHeight w:val="32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both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Clean</w:t>
            </w:r>
            <w:r w:rsidR="0011572B">
              <w:rPr>
                <w:rFonts w:ascii="Times New Roman" w:eastAsia="DengXian" w:hAnsi="Times New Roman"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PE</w:t>
            </w:r>
            <w:r w:rsidR="0011572B">
              <w:rPr>
                <w:rFonts w:ascii="Times New Roman" w:eastAsia="DengXian" w:hAnsi="Times New Roman"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(G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1.2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1.56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0.95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0.96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0.81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1.429</w:t>
            </w:r>
          </w:p>
        </w:tc>
      </w:tr>
      <w:tr w:rsidR="00E05548" w:rsidRPr="00EE5BDD" w:rsidTr="000902B1">
        <w:trPr>
          <w:trHeight w:val="32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both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Ratio</w:t>
            </w:r>
            <w:r w:rsidR="0011572B">
              <w:rPr>
                <w:rFonts w:ascii="Times New Roman" w:eastAsia="DengXian" w:hAnsi="Times New Roman"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(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89.49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88.08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73.23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63.28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63.45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79.030</w:t>
            </w:r>
          </w:p>
        </w:tc>
      </w:tr>
      <w:tr w:rsidR="00E05548" w:rsidRPr="00EE5BDD" w:rsidTr="000902B1">
        <w:trPr>
          <w:trHeight w:val="32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both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Size (</w:t>
            </w:r>
            <w:proofErr w:type="spellStart"/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bp</w:t>
            </w:r>
            <w:proofErr w:type="spellEnd"/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472497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4,908,74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507266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505039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482803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4885816</w:t>
            </w:r>
          </w:p>
        </w:tc>
      </w:tr>
      <w:tr w:rsidR="00E05548" w:rsidRPr="00EE5BDD" w:rsidTr="000902B1">
        <w:trPr>
          <w:trHeight w:val="32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both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Conti</w:t>
            </w:r>
            <w:r>
              <w:rPr>
                <w:rFonts w:ascii="Times New Roman" w:eastAsia="DengXian" w:hAnsi="Times New Roman" w:hint="eastAsia"/>
                <w:color w:val="000000"/>
                <w:sz w:val="24"/>
                <w:szCs w:val="24"/>
                <w:lang w:eastAsia="zh-CN"/>
              </w:rPr>
              <w:t>n</w:t>
            </w: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gs</w:t>
            </w:r>
            <w:proofErr w:type="spellEnd"/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 xml:space="preserve"> numbe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10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17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12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11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11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113</w:t>
            </w:r>
          </w:p>
        </w:tc>
      </w:tr>
      <w:tr w:rsidR="00E05548" w:rsidRPr="00EE5BDD" w:rsidTr="000902B1">
        <w:trPr>
          <w:trHeight w:val="32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both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Genes</w:t>
            </w:r>
            <w:bookmarkStart w:id="0" w:name="_GoBack"/>
            <w:bookmarkEnd w:id="0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444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4,74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483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489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456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4628</w:t>
            </w:r>
          </w:p>
        </w:tc>
      </w:tr>
      <w:tr w:rsidR="00E05548" w:rsidRPr="00EE5BDD" w:rsidTr="000902B1">
        <w:trPr>
          <w:trHeight w:val="32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both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CD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436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4,65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475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480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448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4549</w:t>
            </w:r>
          </w:p>
        </w:tc>
      </w:tr>
      <w:tr w:rsidR="00E05548" w:rsidRPr="00EE5BDD" w:rsidTr="000902B1">
        <w:trPr>
          <w:trHeight w:val="32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both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tRNA</w:t>
            </w:r>
            <w:proofErr w:type="spellEnd"/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 xml:space="preserve"> gene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7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8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8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8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7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78</w:t>
            </w:r>
          </w:p>
        </w:tc>
      </w:tr>
      <w:tr w:rsidR="00E05548" w:rsidRPr="00EE5BDD" w:rsidTr="000902B1">
        <w:trPr>
          <w:trHeight w:val="32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both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rRNA</w:t>
            </w:r>
            <w:proofErr w:type="spellEnd"/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 xml:space="preserve"> gene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E05548" w:rsidRPr="00EE5BDD" w:rsidTr="000902B1">
        <w:trPr>
          <w:trHeight w:val="340"/>
        </w:trPr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both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tmRNA</w:t>
            </w:r>
            <w:proofErr w:type="spellEnd"/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 xml:space="preserve"> genes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5548" w:rsidRPr="00EE5BDD" w:rsidRDefault="00E05548" w:rsidP="000902B1">
            <w:pPr>
              <w:spacing w:after="0" w:line="240" w:lineRule="auto"/>
              <w:jc w:val="right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</w:tr>
      <w:tr w:rsidR="00E05548" w:rsidRPr="00EE5BDD" w:rsidTr="000902B1">
        <w:trPr>
          <w:trHeight w:val="320"/>
        </w:trPr>
        <w:tc>
          <w:tcPr>
            <w:tcW w:w="9619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5548" w:rsidRPr="00EE5BDD" w:rsidRDefault="00E05548" w:rsidP="000902B1">
            <w:pPr>
              <w:spacing w:after="0" w:line="240" w:lineRule="auto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vertAlign w:val="superscript"/>
                <w:lang w:eastAsia="zh-CN"/>
              </w:rPr>
              <w:t>a</w:t>
            </w:r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Raw</w:t>
            </w:r>
            <w:proofErr w:type="spellEnd"/>
            <w:r w:rsidRPr="00EE5BDD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 xml:space="preserve">, paired-end reads were merged after filtering adaptor sequences and removing low-quality reads, ambiguous nucleotides to generate clean sequences </w:t>
            </w:r>
          </w:p>
        </w:tc>
      </w:tr>
    </w:tbl>
    <w:p w:rsidR="00F2135F" w:rsidRDefault="00F2135F"/>
    <w:sectPr w:rsidR="00F2135F" w:rsidSect="00E0554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2827" w:rsidRDefault="005E2827" w:rsidP="00E05548">
      <w:pPr>
        <w:spacing w:after="0" w:line="240" w:lineRule="auto"/>
      </w:pPr>
      <w:r>
        <w:separator/>
      </w:r>
    </w:p>
  </w:endnote>
  <w:endnote w:type="continuationSeparator" w:id="0">
    <w:p w:rsidR="005E2827" w:rsidRDefault="005E2827" w:rsidP="00E055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2827" w:rsidRDefault="005E2827" w:rsidP="00E05548">
      <w:pPr>
        <w:spacing w:after="0" w:line="240" w:lineRule="auto"/>
      </w:pPr>
      <w:r>
        <w:separator/>
      </w:r>
    </w:p>
  </w:footnote>
  <w:footnote w:type="continuationSeparator" w:id="0">
    <w:p w:rsidR="005E2827" w:rsidRDefault="005E2827" w:rsidP="00E055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05C"/>
    <w:rsid w:val="00000700"/>
    <w:rsid w:val="000037DA"/>
    <w:rsid w:val="00003A28"/>
    <w:rsid w:val="000102C2"/>
    <w:rsid w:val="000146D6"/>
    <w:rsid w:val="0001739C"/>
    <w:rsid w:val="000176BE"/>
    <w:rsid w:val="0002143D"/>
    <w:rsid w:val="000322DA"/>
    <w:rsid w:val="00033729"/>
    <w:rsid w:val="00034B12"/>
    <w:rsid w:val="00036CC0"/>
    <w:rsid w:val="00036DBB"/>
    <w:rsid w:val="00040634"/>
    <w:rsid w:val="00043909"/>
    <w:rsid w:val="00046EE7"/>
    <w:rsid w:val="00050D9A"/>
    <w:rsid w:val="000561F7"/>
    <w:rsid w:val="00060AAA"/>
    <w:rsid w:val="0006594A"/>
    <w:rsid w:val="0006604E"/>
    <w:rsid w:val="00066071"/>
    <w:rsid w:val="000726DF"/>
    <w:rsid w:val="000735BB"/>
    <w:rsid w:val="000737EE"/>
    <w:rsid w:val="0007389A"/>
    <w:rsid w:val="00073C85"/>
    <w:rsid w:val="000741D7"/>
    <w:rsid w:val="00082453"/>
    <w:rsid w:val="000832F8"/>
    <w:rsid w:val="0008469D"/>
    <w:rsid w:val="00084C4A"/>
    <w:rsid w:val="000876C3"/>
    <w:rsid w:val="00093789"/>
    <w:rsid w:val="000A3205"/>
    <w:rsid w:val="000A4081"/>
    <w:rsid w:val="000A57DE"/>
    <w:rsid w:val="000A61F4"/>
    <w:rsid w:val="000B0007"/>
    <w:rsid w:val="000B002D"/>
    <w:rsid w:val="000B21A7"/>
    <w:rsid w:val="000B36BF"/>
    <w:rsid w:val="000B3A80"/>
    <w:rsid w:val="000B7312"/>
    <w:rsid w:val="000C1B5E"/>
    <w:rsid w:val="000C27C7"/>
    <w:rsid w:val="000C32E4"/>
    <w:rsid w:val="000C7923"/>
    <w:rsid w:val="000D363D"/>
    <w:rsid w:val="000D41CE"/>
    <w:rsid w:val="000D6069"/>
    <w:rsid w:val="000E21F8"/>
    <w:rsid w:val="000E22DE"/>
    <w:rsid w:val="000E25E8"/>
    <w:rsid w:val="000E2E42"/>
    <w:rsid w:val="000E394E"/>
    <w:rsid w:val="000E663B"/>
    <w:rsid w:val="000F2302"/>
    <w:rsid w:val="000F377F"/>
    <w:rsid w:val="000F4325"/>
    <w:rsid w:val="000F494C"/>
    <w:rsid w:val="000F4FD4"/>
    <w:rsid w:val="000F552A"/>
    <w:rsid w:val="000F5D5A"/>
    <w:rsid w:val="000F7075"/>
    <w:rsid w:val="001008D6"/>
    <w:rsid w:val="0010165B"/>
    <w:rsid w:val="00103B38"/>
    <w:rsid w:val="0010581A"/>
    <w:rsid w:val="001068BF"/>
    <w:rsid w:val="00110D44"/>
    <w:rsid w:val="0011572B"/>
    <w:rsid w:val="001166A5"/>
    <w:rsid w:val="00117AC1"/>
    <w:rsid w:val="00120CF7"/>
    <w:rsid w:val="0012122A"/>
    <w:rsid w:val="001216BB"/>
    <w:rsid w:val="0012192D"/>
    <w:rsid w:val="0012221D"/>
    <w:rsid w:val="00122958"/>
    <w:rsid w:val="001303E1"/>
    <w:rsid w:val="00131780"/>
    <w:rsid w:val="001342D6"/>
    <w:rsid w:val="001348C2"/>
    <w:rsid w:val="001357C6"/>
    <w:rsid w:val="001409D5"/>
    <w:rsid w:val="00140A0F"/>
    <w:rsid w:val="00145A01"/>
    <w:rsid w:val="00147A2C"/>
    <w:rsid w:val="001511F3"/>
    <w:rsid w:val="0015173C"/>
    <w:rsid w:val="00153679"/>
    <w:rsid w:val="00153BC4"/>
    <w:rsid w:val="00153F3B"/>
    <w:rsid w:val="00154034"/>
    <w:rsid w:val="00155ECA"/>
    <w:rsid w:val="00163730"/>
    <w:rsid w:val="001653BD"/>
    <w:rsid w:val="001665A2"/>
    <w:rsid w:val="001672DC"/>
    <w:rsid w:val="00170C4B"/>
    <w:rsid w:val="00176359"/>
    <w:rsid w:val="001816CB"/>
    <w:rsid w:val="001842A9"/>
    <w:rsid w:val="00187715"/>
    <w:rsid w:val="00187EE3"/>
    <w:rsid w:val="00197E92"/>
    <w:rsid w:val="001A3DC7"/>
    <w:rsid w:val="001A537B"/>
    <w:rsid w:val="001A6417"/>
    <w:rsid w:val="001A77F6"/>
    <w:rsid w:val="001B150C"/>
    <w:rsid w:val="001B2E9C"/>
    <w:rsid w:val="001B4FF1"/>
    <w:rsid w:val="001B5FAC"/>
    <w:rsid w:val="001C1293"/>
    <w:rsid w:val="001C20F0"/>
    <w:rsid w:val="001C3F97"/>
    <w:rsid w:val="001C53E0"/>
    <w:rsid w:val="001C5CD5"/>
    <w:rsid w:val="001D0627"/>
    <w:rsid w:val="001D0DED"/>
    <w:rsid w:val="001D3C1E"/>
    <w:rsid w:val="001D6319"/>
    <w:rsid w:val="001E1EDC"/>
    <w:rsid w:val="001E3C9D"/>
    <w:rsid w:val="001E538D"/>
    <w:rsid w:val="001E6B05"/>
    <w:rsid w:val="001F0DE1"/>
    <w:rsid w:val="001F1411"/>
    <w:rsid w:val="001F20E8"/>
    <w:rsid w:val="001F7E65"/>
    <w:rsid w:val="0020398F"/>
    <w:rsid w:val="00203A4C"/>
    <w:rsid w:val="00203D4A"/>
    <w:rsid w:val="0020404D"/>
    <w:rsid w:val="00204DD4"/>
    <w:rsid w:val="00206A8E"/>
    <w:rsid w:val="00210486"/>
    <w:rsid w:val="002170E7"/>
    <w:rsid w:val="002179B1"/>
    <w:rsid w:val="002209E1"/>
    <w:rsid w:val="00222148"/>
    <w:rsid w:val="00223363"/>
    <w:rsid w:val="00224F89"/>
    <w:rsid w:val="00225B1F"/>
    <w:rsid w:val="00225B61"/>
    <w:rsid w:val="00226ABB"/>
    <w:rsid w:val="0023021C"/>
    <w:rsid w:val="00232E88"/>
    <w:rsid w:val="002344EC"/>
    <w:rsid w:val="00234F45"/>
    <w:rsid w:val="002356E7"/>
    <w:rsid w:val="00236F57"/>
    <w:rsid w:val="002411F5"/>
    <w:rsid w:val="002418A6"/>
    <w:rsid w:val="002427DE"/>
    <w:rsid w:val="0024723F"/>
    <w:rsid w:val="002502BA"/>
    <w:rsid w:val="00250DA4"/>
    <w:rsid w:val="00252CCF"/>
    <w:rsid w:val="002536BA"/>
    <w:rsid w:val="002575E9"/>
    <w:rsid w:val="00257A7B"/>
    <w:rsid w:val="00260542"/>
    <w:rsid w:val="00270F9B"/>
    <w:rsid w:val="002712B9"/>
    <w:rsid w:val="00273572"/>
    <w:rsid w:val="002753B7"/>
    <w:rsid w:val="00276FE4"/>
    <w:rsid w:val="00282400"/>
    <w:rsid w:val="002833CE"/>
    <w:rsid w:val="0028417B"/>
    <w:rsid w:val="00285398"/>
    <w:rsid w:val="00285ECA"/>
    <w:rsid w:val="0028673B"/>
    <w:rsid w:val="0028744A"/>
    <w:rsid w:val="00287A6E"/>
    <w:rsid w:val="00287A79"/>
    <w:rsid w:val="002A3FC7"/>
    <w:rsid w:val="002A5417"/>
    <w:rsid w:val="002A5BC3"/>
    <w:rsid w:val="002A7724"/>
    <w:rsid w:val="002B1FFF"/>
    <w:rsid w:val="002B3046"/>
    <w:rsid w:val="002B40CE"/>
    <w:rsid w:val="002B483F"/>
    <w:rsid w:val="002B59F0"/>
    <w:rsid w:val="002B6275"/>
    <w:rsid w:val="002C0DC7"/>
    <w:rsid w:val="002C3F20"/>
    <w:rsid w:val="002C56E8"/>
    <w:rsid w:val="002C6897"/>
    <w:rsid w:val="002D04A6"/>
    <w:rsid w:val="002D37D5"/>
    <w:rsid w:val="002E543B"/>
    <w:rsid w:val="002F600F"/>
    <w:rsid w:val="002F6FC2"/>
    <w:rsid w:val="002F75F9"/>
    <w:rsid w:val="0030219E"/>
    <w:rsid w:val="003048C5"/>
    <w:rsid w:val="00310880"/>
    <w:rsid w:val="00311ECE"/>
    <w:rsid w:val="00312764"/>
    <w:rsid w:val="00314130"/>
    <w:rsid w:val="00315F6B"/>
    <w:rsid w:val="00316F9B"/>
    <w:rsid w:val="0032000F"/>
    <w:rsid w:val="00322A92"/>
    <w:rsid w:val="00323EC0"/>
    <w:rsid w:val="00325C4A"/>
    <w:rsid w:val="003267D6"/>
    <w:rsid w:val="003306FE"/>
    <w:rsid w:val="0033393B"/>
    <w:rsid w:val="00341AC6"/>
    <w:rsid w:val="003443EC"/>
    <w:rsid w:val="0034459B"/>
    <w:rsid w:val="003453FF"/>
    <w:rsid w:val="00345F67"/>
    <w:rsid w:val="003530A9"/>
    <w:rsid w:val="00356021"/>
    <w:rsid w:val="00357119"/>
    <w:rsid w:val="0035733B"/>
    <w:rsid w:val="00360932"/>
    <w:rsid w:val="0036215F"/>
    <w:rsid w:val="00362498"/>
    <w:rsid w:val="00362BF7"/>
    <w:rsid w:val="00364A53"/>
    <w:rsid w:val="00366251"/>
    <w:rsid w:val="00366C7D"/>
    <w:rsid w:val="00367F98"/>
    <w:rsid w:val="00370FE5"/>
    <w:rsid w:val="003737A1"/>
    <w:rsid w:val="00376829"/>
    <w:rsid w:val="003849CC"/>
    <w:rsid w:val="00386CC0"/>
    <w:rsid w:val="00387653"/>
    <w:rsid w:val="00390432"/>
    <w:rsid w:val="00390856"/>
    <w:rsid w:val="00390B19"/>
    <w:rsid w:val="0039136C"/>
    <w:rsid w:val="003913AD"/>
    <w:rsid w:val="00392529"/>
    <w:rsid w:val="003928EC"/>
    <w:rsid w:val="00393139"/>
    <w:rsid w:val="003943D3"/>
    <w:rsid w:val="00395206"/>
    <w:rsid w:val="00395734"/>
    <w:rsid w:val="00397A50"/>
    <w:rsid w:val="00397D0D"/>
    <w:rsid w:val="003A272A"/>
    <w:rsid w:val="003A3E4F"/>
    <w:rsid w:val="003A559F"/>
    <w:rsid w:val="003B4AF3"/>
    <w:rsid w:val="003B5712"/>
    <w:rsid w:val="003B5F46"/>
    <w:rsid w:val="003C0892"/>
    <w:rsid w:val="003C74F4"/>
    <w:rsid w:val="003C7F72"/>
    <w:rsid w:val="003D1A90"/>
    <w:rsid w:val="003D1D23"/>
    <w:rsid w:val="003D1D2E"/>
    <w:rsid w:val="003D313C"/>
    <w:rsid w:val="003D3DC8"/>
    <w:rsid w:val="003D4DED"/>
    <w:rsid w:val="003D4FD3"/>
    <w:rsid w:val="003D5296"/>
    <w:rsid w:val="003D6288"/>
    <w:rsid w:val="003D77CB"/>
    <w:rsid w:val="003E0BB6"/>
    <w:rsid w:val="003E0C5B"/>
    <w:rsid w:val="003E4B47"/>
    <w:rsid w:val="003E5494"/>
    <w:rsid w:val="003E57F2"/>
    <w:rsid w:val="003E7260"/>
    <w:rsid w:val="003F123E"/>
    <w:rsid w:val="003F29F6"/>
    <w:rsid w:val="003F73B9"/>
    <w:rsid w:val="00400247"/>
    <w:rsid w:val="00402D16"/>
    <w:rsid w:val="00402D1D"/>
    <w:rsid w:val="00404355"/>
    <w:rsid w:val="00405A33"/>
    <w:rsid w:val="00414BFE"/>
    <w:rsid w:val="00415EA9"/>
    <w:rsid w:val="00421E71"/>
    <w:rsid w:val="004238CE"/>
    <w:rsid w:val="004318C2"/>
    <w:rsid w:val="00433DCF"/>
    <w:rsid w:val="004378CE"/>
    <w:rsid w:val="004405CF"/>
    <w:rsid w:val="00441FAA"/>
    <w:rsid w:val="00443528"/>
    <w:rsid w:val="00443ABF"/>
    <w:rsid w:val="00443BB7"/>
    <w:rsid w:val="00443F6B"/>
    <w:rsid w:val="00444774"/>
    <w:rsid w:val="00452474"/>
    <w:rsid w:val="004525CD"/>
    <w:rsid w:val="00454DEC"/>
    <w:rsid w:val="00457428"/>
    <w:rsid w:val="00457FEA"/>
    <w:rsid w:val="00462C45"/>
    <w:rsid w:val="00464F70"/>
    <w:rsid w:val="004806BB"/>
    <w:rsid w:val="00481502"/>
    <w:rsid w:val="00484B3F"/>
    <w:rsid w:val="00485944"/>
    <w:rsid w:val="00485D99"/>
    <w:rsid w:val="0049111C"/>
    <w:rsid w:val="0049122F"/>
    <w:rsid w:val="00493264"/>
    <w:rsid w:val="004A1016"/>
    <w:rsid w:val="004A2EEC"/>
    <w:rsid w:val="004A4783"/>
    <w:rsid w:val="004A5720"/>
    <w:rsid w:val="004A7A15"/>
    <w:rsid w:val="004B32C1"/>
    <w:rsid w:val="004B381C"/>
    <w:rsid w:val="004C21A1"/>
    <w:rsid w:val="004C2436"/>
    <w:rsid w:val="004C344B"/>
    <w:rsid w:val="004C55B4"/>
    <w:rsid w:val="004C7EA2"/>
    <w:rsid w:val="004D19F7"/>
    <w:rsid w:val="004D2F13"/>
    <w:rsid w:val="004D413B"/>
    <w:rsid w:val="004D5494"/>
    <w:rsid w:val="004D6E23"/>
    <w:rsid w:val="004D70C6"/>
    <w:rsid w:val="004D7260"/>
    <w:rsid w:val="004D7AFB"/>
    <w:rsid w:val="004E56E1"/>
    <w:rsid w:val="004F0424"/>
    <w:rsid w:val="004F2AD5"/>
    <w:rsid w:val="004F495C"/>
    <w:rsid w:val="004F49AD"/>
    <w:rsid w:val="004F6A79"/>
    <w:rsid w:val="004F708F"/>
    <w:rsid w:val="004F76A6"/>
    <w:rsid w:val="004F76CD"/>
    <w:rsid w:val="0050052A"/>
    <w:rsid w:val="00503A9F"/>
    <w:rsid w:val="00506C5F"/>
    <w:rsid w:val="005077D1"/>
    <w:rsid w:val="00511060"/>
    <w:rsid w:val="005121E8"/>
    <w:rsid w:val="00514098"/>
    <w:rsid w:val="005163E5"/>
    <w:rsid w:val="00516BC9"/>
    <w:rsid w:val="00522617"/>
    <w:rsid w:val="00522DAF"/>
    <w:rsid w:val="005247A5"/>
    <w:rsid w:val="00527D87"/>
    <w:rsid w:val="005304D7"/>
    <w:rsid w:val="00531A4B"/>
    <w:rsid w:val="00531BC0"/>
    <w:rsid w:val="00531F2B"/>
    <w:rsid w:val="0053332B"/>
    <w:rsid w:val="005350E7"/>
    <w:rsid w:val="00540C5F"/>
    <w:rsid w:val="00541D48"/>
    <w:rsid w:val="00543A93"/>
    <w:rsid w:val="005440EA"/>
    <w:rsid w:val="0054428E"/>
    <w:rsid w:val="00552597"/>
    <w:rsid w:val="00552A77"/>
    <w:rsid w:val="00552F26"/>
    <w:rsid w:val="005530C0"/>
    <w:rsid w:val="005542B4"/>
    <w:rsid w:val="00554595"/>
    <w:rsid w:val="00554BD8"/>
    <w:rsid w:val="00556A2A"/>
    <w:rsid w:val="0055793A"/>
    <w:rsid w:val="00560871"/>
    <w:rsid w:val="005618BA"/>
    <w:rsid w:val="00562FB0"/>
    <w:rsid w:val="0056405D"/>
    <w:rsid w:val="005640A9"/>
    <w:rsid w:val="00564D99"/>
    <w:rsid w:val="00564F6A"/>
    <w:rsid w:val="005662B1"/>
    <w:rsid w:val="0056782C"/>
    <w:rsid w:val="00571391"/>
    <w:rsid w:val="00571ADB"/>
    <w:rsid w:val="005772E0"/>
    <w:rsid w:val="0058047E"/>
    <w:rsid w:val="00582105"/>
    <w:rsid w:val="00583BDA"/>
    <w:rsid w:val="00584BDE"/>
    <w:rsid w:val="005855BA"/>
    <w:rsid w:val="00592D31"/>
    <w:rsid w:val="00592D8B"/>
    <w:rsid w:val="0059304E"/>
    <w:rsid w:val="0059450F"/>
    <w:rsid w:val="00597267"/>
    <w:rsid w:val="005A2C29"/>
    <w:rsid w:val="005B06E9"/>
    <w:rsid w:val="005B60F6"/>
    <w:rsid w:val="005B7625"/>
    <w:rsid w:val="005B7D4F"/>
    <w:rsid w:val="005C2327"/>
    <w:rsid w:val="005D0292"/>
    <w:rsid w:val="005D2552"/>
    <w:rsid w:val="005D306F"/>
    <w:rsid w:val="005D3588"/>
    <w:rsid w:val="005D4F23"/>
    <w:rsid w:val="005E1038"/>
    <w:rsid w:val="005E1DB7"/>
    <w:rsid w:val="005E274A"/>
    <w:rsid w:val="005E2827"/>
    <w:rsid w:val="005E339F"/>
    <w:rsid w:val="005E629E"/>
    <w:rsid w:val="005E7F98"/>
    <w:rsid w:val="005F433B"/>
    <w:rsid w:val="005F6A80"/>
    <w:rsid w:val="00601C94"/>
    <w:rsid w:val="00607909"/>
    <w:rsid w:val="00607E03"/>
    <w:rsid w:val="006101E9"/>
    <w:rsid w:val="00611096"/>
    <w:rsid w:val="00611E2B"/>
    <w:rsid w:val="00615436"/>
    <w:rsid w:val="00617680"/>
    <w:rsid w:val="00617AED"/>
    <w:rsid w:val="00621174"/>
    <w:rsid w:val="006235A1"/>
    <w:rsid w:val="0062380F"/>
    <w:rsid w:val="00625374"/>
    <w:rsid w:val="006352E1"/>
    <w:rsid w:val="0063627E"/>
    <w:rsid w:val="006374F4"/>
    <w:rsid w:val="00640F4F"/>
    <w:rsid w:val="00643D02"/>
    <w:rsid w:val="00644673"/>
    <w:rsid w:val="00645F6C"/>
    <w:rsid w:val="00646E69"/>
    <w:rsid w:val="0065024D"/>
    <w:rsid w:val="006529FD"/>
    <w:rsid w:val="00654264"/>
    <w:rsid w:val="00657C54"/>
    <w:rsid w:val="00660A6E"/>
    <w:rsid w:val="00664F1A"/>
    <w:rsid w:val="00666419"/>
    <w:rsid w:val="00667DE7"/>
    <w:rsid w:val="00671682"/>
    <w:rsid w:val="00673015"/>
    <w:rsid w:val="00673E05"/>
    <w:rsid w:val="00680357"/>
    <w:rsid w:val="00680490"/>
    <w:rsid w:val="006808AD"/>
    <w:rsid w:val="00683941"/>
    <w:rsid w:val="00684B74"/>
    <w:rsid w:val="00691987"/>
    <w:rsid w:val="00691A7B"/>
    <w:rsid w:val="00691E62"/>
    <w:rsid w:val="006944DB"/>
    <w:rsid w:val="006977C4"/>
    <w:rsid w:val="006A36BF"/>
    <w:rsid w:val="006A3B3A"/>
    <w:rsid w:val="006A4C36"/>
    <w:rsid w:val="006A7DAF"/>
    <w:rsid w:val="006B2761"/>
    <w:rsid w:val="006B5624"/>
    <w:rsid w:val="006B736E"/>
    <w:rsid w:val="006C3F3E"/>
    <w:rsid w:val="006C407F"/>
    <w:rsid w:val="006C5BA0"/>
    <w:rsid w:val="006C5BEA"/>
    <w:rsid w:val="006C6690"/>
    <w:rsid w:val="006C7E00"/>
    <w:rsid w:val="006D13F6"/>
    <w:rsid w:val="006D1CEE"/>
    <w:rsid w:val="006D3A28"/>
    <w:rsid w:val="006D7D5D"/>
    <w:rsid w:val="006E0B43"/>
    <w:rsid w:val="006E5368"/>
    <w:rsid w:val="006E5C37"/>
    <w:rsid w:val="006E6E04"/>
    <w:rsid w:val="006E7481"/>
    <w:rsid w:val="006F0BE7"/>
    <w:rsid w:val="006F1540"/>
    <w:rsid w:val="006F1B69"/>
    <w:rsid w:val="006F1C4D"/>
    <w:rsid w:val="006F3EFB"/>
    <w:rsid w:val="006F4B86"/>
    <w:rsid w:val="006F59D6"/>
    <w:rsid w:val="006F6165"/>
    <w:rsid w:val="00702D35"/>
    <w:rsid w:val="007036CF"/>
    <w:rsid w:val="00704B47"/>
    <w:rsid w:val="00705385"/>
    <w:rsid w:val="0070558C"/>
    <w:rsid w:val="00705B9C"/>
    <w:rsid w:val="007064DB"/>
    <w:rsid w:val="00710938"/>
    <w:rsid w:val="0071223E"/>
    <w:rsid w:val="00712D92"/>
    <w:rsid w:val="007141CB"/>
    <w:rsid w:val="00714B1F"/>
    <w:rsid w:val="00715407"/>
    <w:rsid w:val="0071731F"/>
    <w:rsid w:val="00720E23"/>
    <w:rsid w:val="00721789"/>
    <w:rsid w:val="007255AE"/>
    <w:rsid w:val="00730932"/>
    <w:rsid w:val="0073605C"/>
    <w:rsid w:val="0073653F"/>
    <w:rsid w:val="00736598"/>
    <w:rsid w:val="0073662C"/>
    <w:rsid w:val="00740B71"/>
    <w:rsid w:val="007441BA"/>
    <w:rsid w:val="007454C6"/>
    <w:rsid w:val="007457B4"/>
    <w:rsid w:val="00745F9C"/>
    <w:rsid w:val="00747310"/>
    <w:rsid w:val="00747C7B"/>
    <w:rsid w:val="00753944"/>
    <w:rsid w:val="00753C15"/>
    <w:rsid w:val="007566B1"/>
    <w:rsid w:val="00756EFE"/>
    <w:rsid w:val="0076072C"/>
    <w:rsid w:val="00762BA5"/>
    <w:rsid w:val="00763D1D"/>
    <w:rsid w:val="00766CAC"/>
    <w:rsid w:val="00771C1A"/>
    <w:rsid w:val="0077475F"/>
    <w:rsid w:val="00774B74"/>
    <w:rsid w:val="00775FE0"/>
    <w:rsid w:val="00776CB1"/>
    <w:rsid w:val="00777F63"/>
    <w:rsid w:val="007804F0"/>
    <w:rsid w:val="0078766C"/>
    <w:rsid w:val="00787E58"/>
    <w:rsid w:val="007931DC"/>
    <w:rsid w:val="00793611"/>
    <w:rsid w:val="00793C2F"/>
    <w:rsid w:val="00793CEF"/>
    <w:rsid w:val="00796650"/>
    <w:rsid w:val="007A16F3"/>
    <w:rsid w:val="007A3D05"/>
    <w:rsid w:val="007A5087"/>
    <w:rsid w:val="007A5180"/>
    <w:rsid w:val="007A615A"/>
    <w:rsid w:val="007A6939"/>
    <w:rsid w:val="007B0375"/>
    <w:rsid w:val="007B192A"/>
    <w:rsid w:val="007B3367"/>
    <w:rsid w:val="007B378B"/>
    <w:rsid w:val="007B40CC"/>
    <w:rsid w:val="007B60C1"/>
    <w:rsid w:val="007B6548"/>
    <w:rsid w:val="007B7787"/>
    <w:rsid w:val="007C0408"/>
    <w:rsid w:val="007D0C20"/>
    <w:rsid w:val="007D15AC"/>
    <w:rsid w:val="007D2488"/>
    <w:rsid w:val="007D2772"/>
    <w:rsid w:val="007D4D61"/>
    <w:rsid w:val="007D563F"/>
    <w:rsid w:val="007D66D0"/>
    <w:rsid w:val="007E2749"/>
    <w:rsid w:val="007E4D8C"/>
    <w:rsid w:val="007E66E7"/>
    <w:rsid w:val="007E7397"/>
    <w:rsid w:val="007E73F9"/>
    <w:rsid w:val="007E796A"/>
    <w:rsid w:val="007E7ED7"/>
    <w:rsid w:val="007F0280"/>
    <w:rsid w:val="007F2208"/>
    <w:rsid w:val="007F4D2C"/>
    <w:rsid w:val="007F4EE8"/>
    <w:rsid w:val="007F51CE"/>
    <w:rsid w:val="007F633F"/>
    <w:rsid w:val="00804115"/>
    <w:rsid w:val="008068ED"/>
    <w:rsid w:val="008100FE"/>
    <w:rsid w:val="00813D57"/>
    <w:rsid w:val="00815A09"/>
    <w:rsid w:val="008168D5"/>
    <w:rsid w:val="00821B86"/>
    <w:rsid w:val="00824765"/>
    <w:rsid w:val="00832183"/>
    <w:rsid w:val="008329D4"/>
    <w:rsid w:val="00832DFE"/>
    <w:rsid w:val="00835948"/>
    <w:rsid w:val="008362A3"/>
    <w:rsid w:val="008405A0"/>
    <w:rsid w:val="00841F50"/>
    <w:rsid w:val="00842400"/>
    <w:rsid w:val="00843BA8"/>
    <w:rsid w:val="00844EB1"/>
    <w:rsid w:val="00844FBF"/>
    <w:rsid w:val="00846F02"/>
    <w:rsid w:val="0085020C"/>
    <w:rsid w:val="00852B6F"/>
    <w:rsid w:val="0085329C"/>
    <w:rsid w:val="00861875"/>
    <w:rsid w:val="00862BF0"/>
    <w:rsid w:val="0086602F"/>
    <w:rsid w:val="008761D7"/>
    <w:rsid w:val="00882BD8"/>
    <w:rsid w:val="008831AB"/>
    <w:rsid w:val="00884836"/>
    <w:rsid w:val="00884AF3"/>
    <w:rsid w:val="00890047"/>
    <w:rsid w:val="0089131C"/>
    <w:rsid w:val="008918A8"/>
    <w:rsid w:val="008937F8"/>
    <w:rsid w:val="008A0E73"/>
    <w:rsid w:val="008A10CE"/>
    <w:rsid w:val="008A17DC"/>
    <w:rsid w:val="008A252E"/>
    <w:rsid w:val="008A43F3"/>
    <w:rsid w:val="008A656D"/>
    <w:rsid w:val="008B02F6"/>
    <w:rsid w:val="008B070F"/>
    <w:rsid w:val="008B2AA2"/>
    <w:rsid w:val="008B31EC"/>
    <w:rsid w:val="008B341C"/>
    <w:rsid w:val="008C0807"/>
    <w:rsid w:val="008C1E43"/>
    <w:rsid w:val="008C63A0"/>
    <w:rsid w:val="008C6F53"/>
    <w:rsid w:val="008D1CB1"/>
    <w:rsid w:val="008D6561"/>
    <w:rsid w:val="008E1F4F"/>
    <w:rsid w:val="008E4C00"/>
    <w:rsid w:val="008E783A"/>
    <w:rsid w:val="008F0D2A"/>
    <w:rsid w:val="008F14AC"/>
    <w:rsid w:val="008F192D"/>
    <w:rsid w:val="008F21A9"/>
    <w:rsid w:val="008F4E02"/>
    <w:rsid w:val="008F63BA"/>
    <w:rsid w:val="008F6552"/>
    <w:rsid w:val="009004C9"/>
    <w:rsid w:val="00901C1A"/>
    <w:rsid w:val="00902BA7"/>
    <w:rsid w:val="009106F5"/>
    <w:rsid w:val="00911E0C"/>
    <w:rsid w:val="00912F94"/>
    <w:rsid w:val="00913195"/>
    <w:rsid w:val="009156BB"/>
    <w:rsid w:val="0092016D"/>
    <w:rsid w:val="00926078"/>
    <w:rsid w:val="00926F4F"/>
    <w:rsid w:val="00927274"/>
    <w:rsid w:val="00930585"/>
    <w:rsid w:val="00933565"/>
    <w:rsid w:val="009337B9"/>
    <w:rsid w:val="00933A9D"/>
    <w:rsid w:val="00935A8E"/>
    <w:rsid w:val="009366DA"/>
    <w:rsid w:val="00940E86"/>
    <w:rsid w:val="00941D77"/>
    <w:rsid w:val="00944A83"/>
    <w:rsid w:val="00945505"/>
    <w:rsid w:val="0095333E"/>
    <w:rsid w:val="0095426B"/>
    <w:rsid w:val="00955C4F"/>
    <w:rsid w:val="009609E3"/>
    <w:rsid w:val="009672D8"/>
    <w:rsid w:val="009679C9"/>
    <w:rsid w:val="0097047C"/>
    <w:rsid w:val="00970506"/>
    <w:rsid w:val="0097186D"/>
    <w:rsid w:val="00972311"/>
    <w:rsid w:val="00973994"/>
    <w:rsid w:val="009746C4"/>
    <w:rsid w:val="009772CE"/>
    <w:rsid w:val="00981B2F"/>
    <w:rsid w:val="00981CB2"/>
    <w:rsid w:val="009835E6"/>
    <w:rsid w:val="009854CD"/>
    <w:rsid w:val="00987A87"/>
    <w:rsid w:val="00990426"/>
    <w:rsid w:val="0099076C"/>
    <w:rsid w:val="00991CB5"/>
    <w:rsid w:val="00993513"/>
    <w:rsid w:val="009968EB"/>
    <w:rsid w:val="00997353"/>
    <w:rsid w:val="009A06CA"/>
    <w:rsid w:val="009A27A3"/>
    <w:rsid w:val="009A3258"/>
    <w:rsid w:val="009A4D3B"/>
    <w:rsid w:val="009A5257"/>
    <w:rsid w:val="009B1C7C"/>
    <w:rsid w:val="009B3EC5"/>
    <w:rsid w:val="009B5091"/>
    <w:rsid w:val="009C0588"/>
    <w:rsid w:val="009C2CD6"/>
    <w:rsid w:val="009C366F"/>
    <w:rsid w:val="009C6332"/>
    <w:rsid w:val="009C6FBA"/>
    <w:rsid w:val="009C725D"/>
    <w:rsid w:val="009D093B"/>
    <w:rsid w:val="009D0FC7"/>
    <w:rsid w:val="009D36BF"/>
    <w:rsid w:val="009D629C"/>
    <w:rsid w:val="009D70BB"/>
    <w:rsid w:val="009E67BE"/>
    <w:rsid w:val="009F0C99"/>
    <w:rsid w:val="009F3DB4"/>
    <w:rsid w:val="009F5F37"/>
    <w:rsid w:val="009F60D6"/>
    <w:rsid w:val="009F74EF"/>
    <w:rsid w:val="00A0087A"/>
    <w:rsid w:val="00A00C30"/>
    <w:rsid w:val="00A057B7"/>
    <w:rsid w:val="00A07FBF"/>
    <w:rsid w:val="00A111D1"/>
    <w:rsid w:val="00A14114"/>
    <w:rsid w:val="00A15C3B"/>
    <w:rsid w:val="00A211EF"/>
    <w:rsid w:val="00A21DA8"/>
    <w:rsid w:val="00A24929"/>
    <w:rsid w:val="00A25203"/>
    <w:rsid w:val="00A258A2"/>
    <w:rsid w:val="00A25F2E"/>
    <w:rsid w:val="00A274CF"/>
    <w:rsid w:val="00A31F83"/>
    <w:rsid w:val="00A35866"/>
    <w:rsid w:val="00A35EF6"/>
    <w:rsid w:val="00A36CA3"/>
    <w:rsid w:val="00A37266"/>
    <w:rsid w:val="00A37FE5"/>
    <w:rsid w:val="00A46C87"/>
    <w:rsid w:val="00A5025C"/>
    <w:rsid w:val="00A52C80"/>
    <w:rsid w:val="00A56227"/>
    <w:rsid w:val="00A56823"/>
    <w:rsid w:val="00A6011E"/>
    <w:rsid w:val="00A61193"/>
    <w:rsid w:val="00A61FFF"/>
    <w:rsid w:val="00A6382B"/>
    <w:rsid w:val="00A73105"/>
    <w:rsid w:val="00A733B0"/>
    <w:rsid w:val="00A74644"/>
    <w:rsid w:val="00A75C3B"/>
    <w:rsid w:val="00A84AED"/>
    <w:rsid w:val="00A86F11"/>
    <w:rsid w:val="00A872AF"/>
    <w:rsid w:val="00A93AC5"/>
    <w:rsid w:val="00A95A2A"/>
    <w:rsid w:val="00AA4C31"/>
    <w:rsid w:val="00AA57E9"/>
    <w:rsid w:val="00AB1217"/>
    <w:rsid w:val="00AB6AE3"/>
    <w:rsid w:val="00AC0A7E"/>
    <w:rsid w:val="00AC1B33"/>
    <w:rsid w:val="00AC245B"/>
    <w:rsid w:val="00AC3C90"/>
    <w:rsid w:val="00AC605D"/>
    <w:rsid w:val="00AC6A71"/>
    <w:rsid w:val="00AC7A35"/>
    <w:rsid w:val="00AD25C1"/>
    <w:rsid w:val="00AD32D5"/>
    <w:rsid w:val="00AD388D"/>
    <w:rsid w:val="00AD41F5"/>
    <w:rsid w:val="00AD75A2"/>
    <w:rsid w:val="00AE0D3E"/>
    <w:rsid w:val="00AE1513"/>
    <w:rsid w:val="00AE43DF"/>
    <w:rsid w:val="00AE46E3"/>
    <w:rsid w:val="00AE4E11"/>
    <w:rsid w:val="00AE598B"/>
    <w:rsid w:val="00AE5EC4"/>
    <w:rsid w:val="00AE6D59"/>
    <w:rsid w:val="00AF2303"/>
    <w:rsid w:val="00AF278D"/>
    <w:rsid w:val="00AF67C4"/>
    <w:rsid w:val="00AF7465"/>
    <w:rsid w:val="00B0054E"/>
    <w:rsid w:val="00B01E0F"/>
    <w:rsid w:val="00B025D0"/>
    <w:rsid w:val="00B12057"/>
    <w:rsid w:val="00B12C63"/>
    <w:rsid w:val="00B1383E"/>
    <w:rsid w:val="00B14F50"/>
    <w:rsid w:val="00B20770"/>
    <w:rsid w:val="00B21D57"/>
    <w:rsid w:val="00B23E71"/>
    <w:rsid w:val="00B23F43"/>
    <w:rsid w:val="00B25830"/>
    <w:rsid w:val="00B263A0"/>
    <w:rsid w:val="00B334C9"/>
    <w:rsid w:val="00B344BE"/>
    <w:rsid w:val="00B353F6"/>
    <w:rsid w:val="00B363FC"/>
    <w:rsid w:val="00B37EAB"/>
    <w:rsid w:val="00B41069"/>
    <w:rsid w:val="00B4176A"/>
    <w:rsid w:val="00B4465C"/>
    <w:rsid w:val="00B45DB8"/>
    <w:rsid w:val="00B4778E"/>
    <w:rsid w:val="00B529BE"/>
    <w:rsid w:val="00B5653D"/>
    <w:rsid w:val="00B6133A"/>
    <w:rsid w:val="00B62886"/>
    <w:rsid w:val="00B628AA"/>
    <w:rsid w:val="00B645B1"/>
    <w:rsid w:val="00B64F2F"/>
    <w:rsid w:val="00B66435"/>
    <w:rsid w:val="00B70249"/>
    <w:rsid w:val="00B73F04"/>
    <w:rsid w:val="00B779C5"/>
    <w:rsid w:val="00B80C0F"/>
    <w:rsid w:val="00B829C7"/>
    <w:rsid w:val="00B82CB6"/>
    <w:rsid w:val="00B86A70"/>
    <w:rsid w:val="00B92BDB"/>
    <w:rsid w:val="00B93AC7"/>
    <w:rsid w:val="00B94A8D"/>
    <w:rsid w:val="00B979B4"/>
    <w:rsid w:val="00BA38E1"/>
    <w:rsid w:val="00BA4530"/>
    <w:rsid w:val="00BB0120"/>
    <w:rsid w:val="00BB1D0C"/>
    <w:rsid w:val="00BB2B67"/>
    <w:rsid w:val="00BB51B0"/>
    <w:rsid w:val="00BB51D9"/>
    <w:rsid w:val="00BB62F8"/>
    <w:rsid w:val="00BC064B"/>
    <w:rsid w:val="00BC0F56"/>
    <w:rsid w:val="00BC3F32"/>
    <w:rsid w:val="00BC5F5C"/>
    <w:rsid w:val="00BD2787"/>
    <w:rsid w:val="00BD30E6"/>
    <w:rsid w:val="00BE00E1"/>
    <w:rsid w:val="00BE1EFB"/>
    <w:rsid w:val="00BE2A93"/>
    <w:rsid w:val="00BE2CEB"/>
    <w:rsid w:val="00BE3309"/>
    <w:rsid w:val="00BE3BB7"/>
    <w:rsid w:val="00BE4F84"/>
    <w:rsid w:val="00BE665A"/>
    <w:rsid w:val="00BE729D"/>
    <w:rsid w:val="00BF02BE"/>
    <w:rsid w:val="00BF031A"/>
    <w:rsid w:val="00BF0E7F"/>
    <w:rsid w:val="00BF2655"/>
    <w:rsid w:val="00BF6061"/>
    <w:rsid w:val="00BF6950"/>
    <w:rsid w:val="00C00DF3"/>
    <w:rsid w:val="00C05770"/>
    <w:rsid w:val="00C10BE3"/>
    <w:rsid w:val="00C141CD"/>
    <w:rsid w:val="00C155A0"/>
    <w:rsid w:val="00C16A59"/>
    <w:rsid w:val="00C21486"/>
    <w:rsid w:val="00C227D6"/>
    <w:rsid w:val="00C2331F"/>
    <w:rsid w:val="00C24B48"/>
    <w:rsid w:val="00C256C8"/>
    <w:rsid w:val="00C26CE7"/>
    <w:rsid w:val="00C40C0E"/>
    <w:rsid w:val="00C435B2"/>
    <w:rsid w:val="00C441A7"/>
    <w:rsid w:val="00C466DF"/>
    <w:rsid w:val="00C47C4A"/>
    <w:rsid w:val="00C55EF2"/>
    <w:rsid w:val="00C570A6"/>
    <w:rsid w:val="00C62F2C"/>
    <w:rsid w:val="00C66511"/>
    <w:rsid w:val="00C7137B"/>
    <w:rsid w:val="00C7231C"/>
    <w:rsid w:val="00C723BD"/>
    <w:rsid w:val="00C727E2"/>
    <w:rsid w:val="00C72DA2"/>
    <w:rsid w:val="00C73A94"/>
    <w:rsid w:val="00C74343"/>
    <w:rsid w:val="00C77026"/>
    <w:rsid w:val="00C77072"/>
    <w:rsid w:val="00C77826"/>
    <w:rsid w:val="00C77ECC"/>
    <w:rsid w:val="00C83A6C"/>
    <w:rsid w:val="00C8536C"/>
    <w:rsid w:val="00C858B3"/>
    <w:rsid w:val="00C92165"/>
    <w:rsid w:val="00C967FE"/>
    <w:rsid w:val="00CA0DA9"/>
    <w:rsid w:val="00CA20D6"/>
    <w:rsid w:val="00CA27BF"/>
    <w:rsid w:val="00CA377B"/>
    <w:rsid w:val="00CA4613"/>
    <w:rsid w:val="00CA75AF"/>
    <w:rsid w:val="00CA7CD5"/>
    <w:rsid w:val="00CB0A86"/>
    <w:rsid w:val="00CB4DBC"/>
    <w:rsid w:val="00CB53F6"/>
    <w:rsid w:val="00CB6B0E"/>
    <w:rsid w:val="00CB755F"/>
    <w:rsid w:val="00CC00E5"/>
    <w:rsid w:val="00CD2BC9"/>
    <w:rsid w:val="00CD37E9"/>
    <w:rsid w:val="00CD3E7E"/>
    <w:rsid w:val="00CD7C39"/>
    <w:rsid w:val="00CE4464"/>
    <w:rsid w:val="00CE5B87"/>
    <w:rsid w:val="00CE78B9"/>
    <w:rsid w:val="00CF00ED"/>
    <w:rsid w:val="00CF14AF"/>
    <w:rsid w:val="00CF694C"/>
    <w:rsid w:val="00CF6D36"/>
    <w:rsid w:val="00CF744B"/>
    <w:rsid w:val="00D0448E"/>
    <w:rsid w:val="00D04674"/>
    <w:rsid w:val="00D10250"/>
    <w:rsid w:val="00D1364E"/>
    <w:rsid w:val="00D15668"/>
    <w:rsid w:val="00D15733"/>
    <w:rsid w:val="00D15BDF"/>
    <w:rsid w:val="00D17638"/>
    <w:rsid w:val="00D1797F"/>
    <w:rsid w:val="00D17E6B"/>
    <w:rsid w:val="00D2085A"/>
    <w:rsid w:val="00D20B1C"/>
    <w:rsid w:val="00D21419"/>
    <w:rsid w:val="00D246AD"/>
    <w:rsid w:val="00D30195"/>
    <w:rsid w:val="00D30199"/>
    <w:rsid w:val="00D307AA"/>
    <w:rsid w:val="00D333DE"/>
    <w:rsid w:val="00D33F21"/>
    <w:rsid w:val="00D3425F"/>
    <w:rsid w:val="00D35389"/>
    <w:rsid w:val="00D3679C"/>
    <w:rsid w:val="00D43BC3"/>
    <w:rsid w:val="00D448E4"/>
    <w:rsid w:val="00D46F79"/>
    <w:rsid w:val="00D47A7D"/>
    <w:rsid w:val="00D47BE6"/>
    <w:rsid w:val="00D50294"/>
    <w:rsid w:val="00D540E7"/>
    <w:rsid w:val="00D60AB9"/>
    <w:rsid w:val="00D62D55"/>
    <w:rsid w:val="00D62F79"/>
    <w:rsid w:val="00D63886"/>
    <w:rsid w:val="00D63939"/>
    <w:rsid w:val="00D7037B"/>
    <w:rsid w:val="00D72358"/>
    <w:rsid w:val="00D738C1"/>
    <w:rsid w:val="00D73FBE"/>
    <w:rsid w:val="00D76387"/>
    <w:rsid w:val="00D7716E"/>
    <w:rsid w:val="00D772A0"/>
    <w:rsid w:val="00D802C9"/>
    <w:rsid w:val="00D839B6"/>
    <w:rsid w:val="00D83E01"/>
    <w:rsid w:val="00D84331"/>
    <w:rsid w:val="00D87147"/>
    <w:rsid w:val="00D87E31"/>
    <w:rsid w:val="00D91D3C"/>
    <w:rsid w:val="00D93552"/>
    <w:rsid w:val="00D952F8"/>
    <w:rsid w:val="00D97090"/>
    <w:rsid w:val="00D97C40"/>
    <w:rsid w:val="00DA2585"/>
    <w:rsid w:val="00DA3B1D"/>
    <w:rsid w:val="00DA4057"/>
    <w:rsid w:val="00DA46B1"/>
    <w:rsid w:val="00DA4ADF"/>
    <w:rsid w:val="00DA67A1"/>
    <w:rsid w:val="00DB3733"/>
    <w:rsid w:val="00DC015D"/>
    <w:rsid w:val="00DC049D"/>
    <w:rsid w:val="00DC1DD8"/>
    <w:rsid w:val="00DC5400"/>
    <w:rsid w:val="00DC680F"/>
    <w:rsid w:val="00DC69AB"/>
    <w:rsid w:val="00DC69C9"/>
    <w:rsid w:val="00DD094E"/>
    <w:rsid w:val="00DD1018"/>
    <w:rsid w:val="00DD2A62"/>
    <w:rsid w:val="00DD3C64"/>
    <w:rsid w:val="00DD3EA7"/>
    <w:rsid w:val="00DD4C39"/>
    <w:rsid w:val="00DD6F02"/>
    <w:rsid w:val="00DE56FB"/>
    <w:rsid w:val="00DF1640"/>
    <w:rsid w:val="00DF331A"/>
    <w:rsid w:val="00DF33AD"/>
    <w:rsid w:val="00DF63D7"/>
    <w:rsid w:val="00E00EDE"/>
    <w:rsid w:val="00E04261"/>
    <w:rsid w:val="00E046EB"/>
    <w:rsid w:val="00E05548"/>
    <w:rsid w:val="00E077B1"/>
    <w:rsid w:val="00E078B5"/>
    <w:rsid w:val="00E07E5D"/>
    <w:rsid w:val="00E111A4"/>
    <w:rsid w:val="00E14748"/>
    <w:rsid w:val="00E14AEE"/>
    <w:rsid w:val="00E14EB7"/>
    <w:rsid w:val="00E16C89"/>
    <w:rsid w:val="00E20037"/>
    <w:rsid w:val="00E23CE4"/>
    <w:rsid w:val="00E240E1"/>
    <w:rsid w:val="00E24E69"/>
    <w:rsid w:val="00E252F1"/>
    <w:rsid w:val="00E260CF"/>
    <w:rsid w:val="00E264E9"/>
    <w:rsid w:val="00E36938"/>
    <w:rsid w:val="00E37A42"/>
    <w:rsid w:val="00E410AB"/>
    <w:rsid w:val="00E417B3"/>
    <w:rsid w:val="00E422AD"/>
    <w:rsid w:val="00E4295D"/>
    <w:rsid w:val="00E46ECB"/>
    <w:rsid w:val="00E50E8D"/>
    <w:rsid w:val="00E63117"/>
    <w:rsid w:val="00E63864"/>
    <w:rsid w:val="00E649F1"/>
    <w:rsid w:val="00E64DEC"/>
    <w:rsid w:val="00E65478"/>
    <w:rsid w:val="00E6726E"/>
    <w:rsid w:val="00E672EA"/>
    <w:rsid w:val="00E67CF2"/>
    <w:rsid w:val="00E70ECE"/>
    <w:rsid w:val="00E72476"/>
    <w:rsid w:val="00E73B41"/>
    <w:rsid w:val="00E76406"/>
    <w:rsid w:val="00E84A0C"/>
    <w:rsid w:val="00E854CB"/>
    <w:rsid w:val="00E87281"/>
    <w:rsid w:val="00E9051A"/>
    <w:rsid w:val="00E941E1"/>
    <w:rsid w:val="00E9787A"/>
    <w:rsid w:val="00E97BF4"/>
    <w:rsid w:val="00EA2017"/>
    <w:rsid w:val="00EA2112"/>
    <w:rsid w:val="00EA2618"/>
    <w:rsid w:val="00EA2B89"/>
    <w:rsid w:val="00EA30B4"/>
    <w:rsid w:val="00EA3A00"/>
    <w:rsid w:val="00EA61D1"/>
    <w:rsid w:val="00EA6C50"/>
    <w:rsid w:val="00EA7AE1"/>
    <w:rsid w:val="00EB09E0"/>
    <w:rsid w:val="00EB1AC9"/>
    <w:rsid w:val="00EB2A5D"/>
    <w:rsid w:val="00EC35BC"/>
    <w:rsid w:val="00ED0105"/>
    <w:rsid w:val="00ED08D7"/>
    <w:rsid w:val="00ED1F0B"/>
    <w:rsid w:val="00ED64AC"/>
    <w:rsid w:val="00EE02F7"/>
    <w:rsid w:val="00EE1E7C"/>
    <w:rsid w:val="00EE57C2"/>
    <w:rsid w:val="00EE7864"/>
    <w:rsid w:val="00EF3603"/>
    <w:rsid w:val="00EF4212"/>
    <w:rsid w:val="00F01D87"/>
    <w:rsid w:val="00F02BE1"/>
    <w:rsid w:val="00F1043D"/>
    <w:rsid w:val="00F10E76"/>
    <w:rsid w:val="00F119B2"/>
    <w:rsid w:val="00F13439"/>
    <w:rsid w:val="00F207DB"/>
    <w:rsid w:val="00F210D7"/>
    <w:rsid w:val="00F2135F"/>
    <w:rsid w:val="00F219FA"/>
    <w:rsid w:val="00F22D36"/>
    <w:rsid w:val="00F23E32"/>
    <w:rsid w:val="00F25DAC"/>
    <w:rsid w:val="00F26416"/>
    <w:rsid w:val="00F26646"/>
    <w:rsid w:val="00F276ED"/>
    <w:rsid w:val="00F30851"/>
    <w:rsid w:val="00F3106B"/>
    <w:rsid w:val="00F3149B"/>
    <w:rsid w:val="00F3305F"/>
    <w:rsid w:val="00F336E3"/>
    <w:rsid w:val="00F37DB3"/>
    <w:rsid w:val="00F4083C"/>
    <w:rsid w:val="00F40A28"/>
    <w:rsid w:val="00F45BFB"/>
    <w:rsid w:val="00F45C1A"/>
    <w:rsid w:val="00F466CE"/>
    <w:rsid w:val="00F54A3C"/>
    <w:rsid w:val="00F5539A"/>
    <w:rsid w:val="00F63787"/>
    <w:rsid w:val="00F64430"/>
    <w:rsid w:val="00F64A72"/>
    <w:rsid w:val="00F659C9"/>
    <w:rsid w:val="00F67F1F"/>
    <w:rsid w:val="00F71550"/>
    <w:rsid w:val="00F71C7C"/>
    <w:rsid w:val="00F71D39"/>
    <w:rsid w:val="00F7453D"/>
    <w:rsid w:val="00F75A50"/>
    <w:rsid w:val="00F82CA1"/>
    <w:rsid w:val="00F83758"/>
    <w:rsid w:val="00F839C1"/>
    <w:rsid w:val="00F852FE"/>
    <w:rsid w:val="00F85D3A"/>
    <w:rsid w:val="00F8646C"/>
    <w:rsid w:val="00F86CF3"/>
    <w:rsid w:val="00F87CCB"/>
    <w:rsid w:val="00F87CDD"/>
    <w:rsid w:val="00F9089C"/>
    <w:rsid w:val="00F90B49"/>
    <w:rsid w:val="00F913D9"/>
    <w:rsid w:val="00F92130"/>
    <w:rsid w:val="00F92347"/>
    <w:rsid w:val="00F924B3"/>
    <w:rsid w:val="00F947F5"/>
    <w:rsid w:val="00F97203"/>
    <w:rsid w:val="00FA0CA8"/>
    <w:rsid w:val="00FA189A"/>
    <w:rsid w:val="00FA2732"/>
    <w:rsid w:val="00FA5AFB"/>
    <w:rsid w:val="00FB1ADD"/>
    <w:rsid w:val="00FB6FC6"/>
    <w:rsid w:val="00FC10E0"/>
    <w:rsid w:val="00FC267E"/>
    <w:rsid w:val="00FC35FC"/>
    <w:rsid w:val="00FC4C00"/>
    <w:rsid w:val="00FC4E93"/>
    <w:rsid w:val="00FC55BB"/>
    <w:rsid w:val="00FD1583"/>
    <w:rsid w:val="00FD18AB"/>
    <w:rsid w:val="00FD217D"/>
    <w:rsid w:val="00FD55CF"/>
    <w:rsid w:val="00FD657D"/>
    <w:rsid w:val="00FE0CCC"/>
    <w:rsid w:val="00FE292A"/>
    <w:rsid w:val="00FE48B3"/>
    <w:rsid w:val="00FE5A46"/>
    <w:rsid w:val="00FE711A"/>
    <w:rsid w:val="00FF0F49"/>
    <w:rsid w:val="00FF3899"/>
    <w:rsid w:val="00FF462C"/>
    <w:rsid w:val="00FF4BCF"/>
    <w:rsid w:val="00FF7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5548"/>
    <w:pPr>
      <w:spacing w:after="200" w:line="276" w:lineRule="auto"/>
    </w:pPr>
    <w:rPr>
      <w:rFonts w:ascii="Calibri" w:eastAsia="宋体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554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E055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554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E0554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5548"/>
    <w:pPr>
      <w:spacing w:after="200" w:line="276" w:lineRule="auto"/>
    </w:pPr>
    <w:rPr>
      <w:rFonts w:ascii="Calibri" w:eastAsia="宋体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554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E055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554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E055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4.DOCX</TitleName>
    <FileFormat xmlns="47ad9458-6716-4e69-98bd-8ba0dec94532">DOCX</FileFormat>
    <DocumentId xmlns="47ad9458-6716-4e69-98bd-8ba0dec94532">Table 4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1EDC415D-2E83-413D-A74A-4E40D1B0E58E}"/>
</file>

<file path=customXml/itemProps2.xml><?xml version="1.0" encoding="utf-8"?>
<ds:datastoreItem xmlns:ds="http://schemas.openxmlformats.org/officeDocument/2006/customXml" ds:itemID="{9B96EB60-BD0B-45C0-85DA-3C0DC98FBEA6}"/>
</file>

<file path=customXml/itemProps3.xml><?xml version="1.0" encoding="utf-8"?>
<ds:datastoreItem xmlns:ds="http://schemas.openxmlformats.org/officeDocument/2006/customXml" ds:itemID="{99C518EC-3DCB-41D7-B4F0-6BF57530124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2</Characters>
  <Application>Microsoft Office Word</Application>
  <DocSecurity>0</DocSecurity>
  <Lines>4</Lines>
  <Paragraphs>1</Paragraphs>
  <ScaleCrop>false</ScaleCrop>
  <Company>Microsoft</Company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7-11-04T15:19:00Z</dcterms:created>
  <dcterms:modified xsi:type="dcterms:W3CDTF">2017-11-04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